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B0B3A" w14:textId="77777777" w:rsidR="00934244" w:rsidRPr="002418E4" w:rsidRDefault="00C617FA" w:rsidP="00934244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20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6E1DF3">
        <w:rPr>
          <w:rFonts w:ascii="Times New Roman" w:hAnsi="Times New Roman" w:cs="Times New Roman"/>
          <w:b/>
          <w:sz w:val="24"/>
          <w:szCs w:val="24"/>
        </w:rPr>
        <w:t>:</w:t>
      </w:r>
      <w:r w:rsidR="0093424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11"/>
      <w:bookmarkStart w:id="2" w:name="OLE_LINK12"/>
      <w:r w:rsidR="00934244" w:rsidRPr="002418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pact of the severity of restrictive spirometric pattern on nutrition, physical activity, and quality of life: results from a nationally representative database</w:t>
      </w:r>
    </w:p>
    <w:bookmarkEnd w:id="1"/>
    <w:bookmarkEnd w:id="2"/>
    <w:p w14:paraId="550A7C0C" w14:textId="77777777" w:rsidR="00934244" w:rsidRPr="002418E4" w:rsidRDefault="00934244" w:rsidP="00934244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45B93F" w14:textId="77777777" w:rsidR="00934244" w:rsidRPr="002418E4" w:rsidRDefault="00934244" w:rsidP="00934244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Sung Jun Chung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Hwan Il Kim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Bumhee Yang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Taehee Kim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5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Yun Su Sim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5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Hyung Koo Kang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Sang-Heon Kim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Ho Joo Yoon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Hayoung Choi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5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, Hyun Lee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23E0540B" w14:textId="77777777" w:rsidR="00934244" w:rsidRPr="002418E4" w:rsidRDefault="00934244" w:rsidP="00934244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04FFA3" w14:textId="77777777" w:rsidR="00934244" w:rsidRPr="002418E4" w:rsidRDefault="00934244" w:rsidP="00934244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Pulmonary Medicine and Allergy, Department of Internal Medicine, Hanyang University College of Medicine, Seoul, Korea. 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Pulmonary, Allergy, and Critical Care Medicine, Department of Internal Medicine, Hallym University Sacred Heart Hospital, Anyang, Korea. 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Pulmonary and Critical Care Medicine, Department of Medicine, Chungbuk National University Hospital, Cheongju, Korea. 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Pulmonary, Allergy, and Critical Care Medicine, Department of Internal Medicine, Hallym University Kangnam Sacred Heart Hospital, Seoul, Korea. 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ng Research Institute, Hallym University College of Medicine, Chuncheon, Korea. 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2418E4">
        <w:rPr>
          <w:rFonts w:ascii="Times New Roman" w:hAnsi="Times New Roman" w:cs="Times New Roman"/>
          <w:color w:val="000000" w:themeColor="text1"/>
          <w:sz w:val="24"/>
          <w:szCs w:val="24"/>
        </w:rPr>
        <w:t>Division of Pulmonary and Critical Care Medicine, Department of Internal Medicine, Ilsan Paik Hospital, Inje University College of Medicine, Goyang, Korea.</w:t>
      </w:r>
    </w:p>
    <w:p w14:paraId="034A25F1" w14:textId="0AD001A9" w:rsidR="00C617FA" w:rsidRDefault="00C617FA" w:rsidP="00533BA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554F5E" w14:textId="77777777" w:rsidR="00C617FA" w:rsidRDefault="00C617FA" w:rsidP="00533BA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DABF9A3" w14:textId="77777777" w:rsidR="00934244" w:rsidRDefault="00934244" w:rsidP="00533BA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E732CE" w14:textId="77777777" w:rsidR="00934244" w:rsidRDefault="00934244" w:rsidP="00533BA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6AB59B" w14:textId="4994E377" w:rsidR="00533BAF" w:rsidRDefault="00E774B4" w:rsidP="00533BA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202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322B3">
        <w:rPr>
          <w:rFonts w:ascii="Times New Roman" w:hAnsi="Times New Roman" w:cs="Times New Roman"/>
          <w:b/>
          <w:sz w:val="24"/>
          <w:szCs w:val="24"/>
        </w:rPr>
        <w:t>1</w:t>
      </w:r>
      <w:r w:rsidRPr="0042026F">
        <w:rPr>
          <w:rFonts w:ascii="Times New Roman" w:hAnsi="Times New Roman" w:cs="Times New Roman"/>
          <w:b/>
          <w:sz w:val="24"/>
          <w:szCs w:val="24"/>
        </w:rPr>
        <w:t>.</w:t>
      </w:r>
      <w:r w:rsidRPr="0042026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533BAF" w:rsidRPr="0042026F">
        <w:rPr>
          <w:rFonts w:ascii="Times New Roman" w:hAnsi="Times New Roman" w:cs="Times New Roman"/>
          <w:sz w:val="24"/>
          <w:szCs w:val="24"/>
        </w:rPr>
        <w:t xml:space="preserve">Unadjusted and adjusted odds ratio for </w:t>
      </w:r>
      <w:r w:rsidR="00A05C5E" w:rsidRPr="0042026F">
        <w:rPr>
          <w:rFonts w:ascii="Times New Roman" w:hAnsi="Times New Roman" w:cs="Times New Roman"/>
          <w:sz w:val="24"/>
          <w:szCs w:val="24"/>
        </w:rPr>
        <w:t>EQ-5D components according to spirometric patter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1128"/>
        <w:gridCol w:w="1523"/>
        <w:gridCol w:w="2755"/>
        <w:gridCol w:w="2755"/>
        <w:gridCol w:w="2755"/>
      </w:tblGrid>
      <w:tr w:rsidR="00533BAF" w:rsidRPr="0042026F" w14:paraId="41DFC81E" w14:textId="77777777" w:rsidTr="00665082">
        <w:trPr>
          <w:trHeight w:val="667"/>
        </w:trPr>
        <w:tc>
          <w:tcPr>
            <w:tcW w:w="33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5D766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33E52099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5E6D" w14:textId="77777777" w:rsidR="00533BAF" w:rsidRPr="0042026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 spirometry</w:t>
            </w:r>
            <w:r w:rsidRPr="004202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 = 20,742)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37B6E" w14:textId="77777777" w:rsidR="00533BAF" w:rsidRPr="0042026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-to-moderate RSP</w:t>
            </w:r>
            <w:r w:rsidRPr="004202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 = 2,758)</w:t>
            </w: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D9F1" w14:textId="77777777" w:rsidR="00533BAF" w:rsidRPr="0042026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 RSP</w:t>
            </w:r>
            <w:r w:rsidRPr="004202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n = 115)</w:t>
            </w:r>
          </w:p>
        </w:tc>
      </w:tr>
      <w:tr w:rsidR="00533BAF" w:rsidRPr="0042026F" w14:paraId="50E14CFE" w14:textId="77777777" w:rsidTr="00665082">
        <w:trPr>
          <w:trHeight w:val="196"/>
        </w:trPr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410D115F" w14:textId="510441E9" w:rsidR="00533BAF" w:rsidRPr="0042026F" w:rsidRDefault="00A05C5E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Mobility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2D6047A0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verall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61A87DFE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17F6744F" w14:textId="77777777" w:rsidR="00533BAF" w:rsidRPr="0042026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64D8B7EA" w14:textId="28BD8BEA" w:rsidR="00533BAF" w:rsidRPr="000228E7" w:rsidRDefault="009153EB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79 (</w:t>
            </w:r>
            <w:r w:rsidR="000228E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58–2.03)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69147534" w14:textId="57E09D7A" w:rsidR="00533BAF" w:rsidRPr="000228E7" w:rsidRDefault="000228E7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0 (1.90–4.73)</w:t>
            </w:r>
          </w:p>
        </w:tc>
      </w:tr>
      <w:tr w:rsidR="00533BAF" w:rsidRPr="0042026F" w14:paraId="7246A5B0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6E5384D6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151BFA69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D623A93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6C6E0E96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553293FE" w14:textId="62F5AE54" w:rsidR="00533BAF" w:rsidRPr="005F2C47" w:rsidRDefault="000B066A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26 (</w:t>
            </w:r>
            <w:r w:rsidR="005F2C4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10–1.46)</w:t>
            </w:r>
          </w:p>
        </w:tc>
        <w:tc>
          <w:tcPr>
            <w:tcW w:w="2755" w:type="dxa"/>
          </w:tcPr>
          <w:p w14:paraId="106448B9" w14:textId="2457CB9D" w:rsidR="00533BAF" w:rsidRPr="005F2C47" w:rsidRDefault="005F2C47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5 (0.86–2.42)</w:t>
            </w:r>
          </w:p>
        </w:tc>
      </w:tr>
      <w:tr w:rsidR="00533BAF" w:rsidRPr="0042026F" w14:paraId="376EB8F4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1B4F51E4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4D056288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523" w:type="dxa"/>
          </w:tcPr>
          <w:p w14:paraId="62A1D8EA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760B7D38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31CFC2FB" w14:textId="3E50680B" w:rsidR="00533BAF" w:rsidRPr="000F1B3D" w:rsidRDefault="000F1B3D" w:rsidP="00533BAF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60 (2.10–3.20)</w:t>
            </w:r>
          </w:p>
        </w:tc>
        <w:tc>
          <w:tcPr>
            <w:tcW w:w="2755" w:type="dxa"/>
          </w:tcPr>
          <w:p w14:paraId="0A77F7EB" w14:textId="758AB64A" w:rsidR="00533BAF" w:rsidRPr="000F1B3D" w:rsidRDefault="000F1B3D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99 (3.19–11.24)</w:t>
            </w:r>
          </w:p>
        </w:tc>
      </w:tr>
      <w:tr w:rsidR="00533BAF" w:rsidRPr="0042026F" w14:paraId="7D4F0CFB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2DBA4687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5E30735F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3C6E48C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003A8AF5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60F1800A" w14:textId="65DA2C57" w:rsidR="00533BAF" w:rsidRPr="00BE7F62" w:rsidRDefault="00BE7F62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82 (1.44–2.30)</w:t>
            </w:r>
          </w:p>
        </w:tc>
        <w:tc>
          <w:tcPr>
            <w:tcW w:w="2755" w:type="dxa"/>
          </w:tcPr>
          <w:p w14:paraId="2BC9F1D4" w14:textId="32761E6F" w:rsidR="00533BAF" w:rsidRPr="00BE7F62" w:rsidRDefault="00BE7F62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68 (1.37–5.25)</w:t>
            </w:r>
          </w:p>
        </w:tc>
      </w:tr>
      <w:tr w:rsidR="00533BAF" w:rsidRPr="0042026F" w14:paraId="540994F0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5CB1F783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32714005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523" w:type="dxa"/>
          </w:tcPr>
          <w:p w14:paraId="3DB1DB14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6B2E713E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6FBB55B3" w14:textId="744DA95F" w:rsidR="00533BAF" w:rsidRPr="00323526" w:rsidRDefault="00BB1325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65 (</w:t>
            </w:r>
            <w:r w:rsidR="00323526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41–1.92)</w:t>
            </w:r>
          </w:p>
        </w:tc>
        <w:tc>
          <w:tcPr>
            <w:tcW w:w="2755" w:type="dxa"/>
          </w:tcPr>
          <w:p w14:paraId="00D3AFBD" w14:textId="23F630D5" w:rsidR="00533BAF" w:rsidRPr="00323526" w:rsidRDefault="00323526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13 (1.06–4.27)</w:t>
            </w:r>
          </w:p>
        </w:tc>
      </w:tr>
      <w:tr w:rsidR="00533BAF" w:rsidRPr="0042026F" w14:paraId="3B2BB345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0EA3ACA2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382281F1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EDFD225" w14:textId="77777777" w:rsidR="00533BAF" w:rsidRPr="0042026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0B8D95E2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51BBBAAB" w14:textId="04CEA680" w:rsidR="00533BAF" w:rsidRPr="00155ED9" w:rsidRDefault="00155ED9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5 (0.88–.125)</w:t>
            </w:r>
          </w:p>
        </w:tc>
        <w:tc>
          <w:tcPr>
            <w:tcW w:w="2755" w:type="dxa"/>
          </w:tcPr>
          <w:p w14:paraId="29F51B79" w14:textId="720704F2" w:rsidR="00533BAF" w:rsidRPr="00155ED9" w:rsidRDefault="00155ED9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89 (0.44–1.80)</w:t>
            </w:r>
          </w:p>
        </w:tc>
      </w:tr>
      <w:tr w:rsidR="00533BAF" w:rsidRPr="0042026F" w14:paraId="38E2AA49" w14:textId="77777777" w:rsidTr="00665082">
        <w:trPr>
          <w:trHeight w:val="196"/>
        </w:trPr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16892E64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7C58161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5F0131EA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4BE4C961" w14:textId="77777777" w:rsidR="00533BAF" w:rsidRPr="00A32D7B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2D7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230E733E" w14:textId="3E112727" w:rsidR="00533BAF" w:rsidRPr="0042026F" w:rsidRDefault="003B382B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7C67E5AA" w14:textId="3701D654" w:rsidR="00533BAF" w:rsidRPr="0042026F" w:rsidRDefault="003B382B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33BAF" w:rsidRPr="0042026F" w14:paraId="2AE96975" w14:textId="77777777" w:rsidTr="00665082">
        <w:trPr>
          <w:trHeight w:val="196"/>
        </w:trPr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6AAB925A" w14:textId="39DEAAFC" w:rsidR="00533BAF" w:rsidRPr="0042026F" w:rsidRDefault="00A05C5E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elf-care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31A6CBF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verall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7CAC45D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78DBE99D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279E3754" w14:textId="6EB823EF" w:rsidR="00533BAF" w:rsidRPr="00755E8A" w:rsidRDefault="00755E8A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99 (1.61–2.46)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7BBD5EC3" w14:textId="692EF93E" w:rsidR="00533BAF" w:rsidRPr="002F0EBC" w:rsidRDefault="002F0EBC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97 (2.77–8.92)</w:t>
            </w:r>
          </w:p>
        </w:tc>
      </w:tr>
      <w:tr w:rsidR="00533BAF" w:rsidRPr="0042026F" w14:paraId="65A0EB64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577F88D7" w14:textId="2B61715F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52B18A0E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00A0EC9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1CE5E460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3A7708EC" w14:textId="0F17530D" w:rsidR="00533BAF" w:rsidRPr="001959BF" w:rsidRDefault="001959BF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37 (1.09–1.72)</w:t>
            </w:r>
          </w:p>
        </w:tc>
        <w:tc>
          <w:tcPr>
            <w:tcW w:w="2755" w:type="dxa"/>
          </w:tcPr>
          <w:p w14:paraId="039E293E" w14:textId="233EE877" w:rsidR="00533BAF" w:rsidRPr="001959BF" w:rsidRDefault="001959BF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64 (1.37–5.10)</w:t>
            </w:r>
          </w:p>
        </w:tc>
      </w:tr>
      <w:tr w:rsidR="00533BAF" w:rsidRPr="0042026F" w14:paraId="2D0B73CB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69733A2F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048C1BA2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523" w:type="dxa"/>
          </w:tcPr>
          <w:p w14:paraId="0E0CC150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1A60DB07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10BF6187" w14:textId="554E0427" w:rsidR="00533BAF" w:rsidRPr="002F0EBC" w:rsidRDefault="002F0EBC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9 (2.17–4.41)</w:t>
            </w:r>
          </w:p>
        </w:tc>
        <w:tc>
          <w:tcPr>
            <w:tcW w:w="2755" w:type="dxa"/>
          </w:tcPr>
          <w:p w14:paraId="190D448C" w14:textId="7F24F8D8" w:rsidR="00533BAF" w:rsidRPr="003237B2" w:rsidRDefault="003237B2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.98 (6.84–28.59)</w:t>
            </w:r>
          </w:p>
        </w:tc>
      </w:tr>
      <w:tr w:rsidR="00533BAF" w:rsidRPr="0042026F" w14:paraId="517C2BB1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2B6610C8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059EA0ED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1905687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095435E3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7EA40BD2" w14:textId="33B70AB8" w:rsidR="00533BAF" w:rsidRPr="005F0AE8" w:rsidRDefault="005F0AE8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7 (1.38–3.10)</w:t>
            </w:r>
          </w:p>
        </w:tc>
        <w:tc>
          <w:tcPr>
            <w:tcW w:w="2755" w:type="dxa"/>
          </w:tcPr>
          <w:p w14:paraId="766666A1" w14:textId="273F7C15" w:rsidR="00533BAF" w:rsidRPr="005F0AE8" w:rsidRDefault="005F0AE8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94 (2.58–13.65)</w:t>
            </w:r>
          </w:p>
        </w:tc>
      </w:tr>
      <w:tr w:rsidR="00533BAF" w:rsidRPr="0042026F" w14:paraId="4DAA5C28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23A51339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0EDF3718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523" w:type="dxa"/>
          </w:tcPr>
          <w:p w14:paraId="24514ED7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5E4A4DA5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63918DFA" w14:textId="696B11CA" w:rsidR="00533BAF" w:rsidRPr="0077194F" w:rsidRDefault="008A709C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68 (</w:t>
            </w:r>
            <w:r w:rsidR="0077194F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29–2.20)</w:t>
            </w:r>
          </w:p>
        </w:tc>
        <w:tc>
          <w:tcPr>
            <w:tcW w:w="2755" w:type="dxa"/>
          </w:tcPr>
          <w:p w14:paraId="6200A442" w14:textId="3D72004C" w:rsidR="00533BAF" w:rsidRPr="0077194F" w:rsidRDefault="0077194F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61 (0.58–4.48)</w:t>
            </w:r>
          </w:p>
        </w:tc>
      </w:tr>
      <w:tr w:rsidR="00533BAF" w:rsidRPr="0042026F" w14:paraId="0E6203D5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1B9E3EC1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20DA2BE3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CD258A9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5CA04A3F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0C4D40A9" w14:textId="47A8979E" w:rsidR="00533BAF" w:rsidRPr="0021332D" w:rsidRDefault="0021332D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9 (0.83–1.44)</w:t>
            </w:r>
          </w:p>
        </w:tc>
        <w:tc>
          <w:tcPr>
            <w:tcW w:w="2755" w:type="dxa"/>
          </w:tcPr>
          <w:p w14:paraId="0AB64AD8" w14:textId="1AAAF9F4" w:rsidR="00533BAF" w:rsidRPr="0021332D" w:rsidRDefault="0021332D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92 (0.31–2.71)</w:t>
            </w:r>
          </w:p>
        </w:tc>
      </w:tr>
      <w:tr w:rsidR="006623C9" w:rsidRPr="0042026F" w14:paraId="2641D1B3" w14:textId="77777777" w:rsidTr="00665082">
        <w:trPr>
          <w:trHeight w:val="196"/>
        </w:trPr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6139C12B" w14:textId="77777777" w:rsidR="006623C9" w:rsidRPr="0042026F" w:rsidRDefault="006623C9" w:rsidP="006623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7FB470B3" w14:textId="77777777" w:rsidR="006623C9" w:rsidRDefault="006623C9" w:rsidP="006623C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48547A50" w14:textId="77777777" w:rsidR="006623C9" w:rsidRDefault="006623C9" w:rsidP="006623C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6BE52F7E" w14:textId="77777777" w:rsidR="006623C9" w:rsidRPr="00A32D7B" w:rsidRDefault="006623C9" w:rsidP="006623C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2D7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525BEC35" w14:textId="53F452B1" w:rsidR="006623C9" w:rsidRDefault="006623C9" w:rsidP="006623C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2B819BC6" w14:textId="5F153A19" w:rsidR="006623C9" w:rsidRDefault="006623C9" w:rsidP="006623C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33BAF" w:rsidRPr="0042026F" w14:paraId="37FCBAB8" w14:textId="77777777" w:rsidTr="00665082">
        <w:trPr>
          <w:trHeight w:val="196"/>
        </w:trPr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4616808A" w14:textId="11D0275B" w:rsidR="00533BAF" w:rsidRPr="0042026F" w:rsidRDefault="00A05C5E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Usual activities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684E1708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verall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16D67323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3C0BC867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2B13E439" w14:textId="32119CE2" w:rsidR="00533BAF" w:rsidRPr="001725DC" w:rsidRDefault="001725DC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86 (1.61–2.15)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35271927" w14:textId="29002657" w:rsidR="00533BAF" w:rsidRPr="001725DC" w:rsidRDefault="001725DC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89 (2.40–6.29)</w:t>
            </w:r>
          </w:p>
        </w:tc>
      </w:tr>
      <w:tr w:rsidR="00533BAF" w:rsidRPr="0042026F" w14:paraId="36AC2E8D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7593FE9B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499B7160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B594D75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5BFD7CAF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26A53718" w14:textId="6DAC56B1" w:rsidR="00533BAF" w:rsidRPr="00B261D1" w:rsidRDefault="00B261D1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35 (1.</w:t>
            </w:r>
            <w:r w:rsidR="003029D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3029DC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1.58)</w:t>
            </w:r>
          </w:p>
        </w:tc>
        <w:tc>
          <w:tcPr>
            <w:tcW w:w="2755" w:type="dxa"/>
          </w:tcPr>
          <w:p w14:paraId="2B3F4E50" w14:textId="60D574B7" w:rsidR="00533BAF" w:rsidRPr="003029DC" w:rsidRDefault="003029DC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15 (1.28–3.61)</w:t>
            </w:r>
          </w:p>
        </w:tc>
      </w:tr>
      <w:tr w:rsidR="00533BAF" w:rsidRPr="0042026F" w14:paraId="5DC401A9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0682A8C0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5D9072D7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523" w:type="dxa"/>
          </w:tcPr>
          <w:p w14:paraId="09927894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53286A68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5086EACD" w14:textId="02C6FC2A" w:rsidR="00533BAF" w:rsidRPr="00536EEB" w:rsidRDefault="00536EEB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6 (1.88–3.21)</w:t>
            </w:r>
          </w:p>
        </w:tc>
        <w:tc>
          <w:tcPr>
            <w:tcW w:w="2755" w:type="dxa"/>
          </w:tcPr>
          <w:p w14:paraId="62EA9E33" w14:textId="3BDFC5A1" w:rsidR="00533BAF" w:rsidRPr="00536EEB" w:rsidRDefault="00536EEB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8 (4.45–16.15)</w:t>
            </w:r>
          </w:p>
        </w:tc>
      </w:tr>
      <w:tr w:rsidR="00533BAF" w:rsidRPr="0042026F" w14:paraId="606C080C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4380A941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39E9FBEE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072A0B7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288C82B8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317F9873" w14:textId="5985ED96" w:rsidR="00533BAF" w:rsidRPr="002D50C7" w:rsidRDefault="002D50C7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76 (1.32–2.37)</w:t>
            </w:r>
          </w:p>
        </w:tc>
        <w:tc>
          <w:tcPr>
            <w:tcW w:w="2755" w:type="dxa"/>
          </w:tcPr>
          <w:p w14:paraId="070831D2" w14:textId="53D9B281" w:rsidR="00533BAF" w:rsidRPr="002D50C7" w:rsidRDefault="002D50C7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78 (1.96–7.26)</w:t>
            </w:r>
          </w:p>
        </w:tc>
      </w:tr>
      <w:tr w:rsidR="00533BAF" w:rsidRPr="0042026F" w14:paraId="195727A3" w14:textId="77777777" w:rsidTr="00665082">
        <w:trPr>
          <w:trHeight w:val="196"/>
        </w:trPr>
        <w:tc>
          <w:tcPr>
            <w:tcW w:w="2237" w:type="dxa"/>
            <w:vAlign w:val="center"/>
          </w:tcPr>
          <w:p w14:paraId="2B7DAE7E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0F9BF477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523" w:type="dxa"/>
          </w:tcPr>
          <w:p w14:paraId="6CFE20CA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6C3CE1FC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76B68372" w14:textId="7B89D18F" w:rsidR="00533BAF" w:rsidRPr="002D556F" w:rsidRDefault="002D556F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79 (1.51–2.13)</w:t>
            </w:r>
          </w:p>
        </w:tc>
        <w:tc>
          <w:tcPr>
            <w:tcW w:w="2755" w:type="dxa"/>
          </w:tcPr>
          <w:p w14:paraId="52DD92D7" w14:textId="06AC1FD5" w:rsidR="00533BAF" w:rsidRPr="002D556F" w:rsidRDefault="002D556F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38 (1.17–</w:t>
            </w:r>
            <w:r w:rsidR="00B261D1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4.87)</w:t>
            </w:r>
          </w:p>
        </w:tc>
      </w:tr>
      <w:tr w:rsidR="00533BAF" w:rsidRPr="0042026F" w14:paraId="48428643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3F985069" w14:textId="77777777" w:rsidR="00533BAF" w:rsidRPr="0042026F" w:rsidRDefault="00533BAF" w:rsidP="00533BA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5151AED3" w14:textId="77777777" w:rsidR="00533BAF" w:rsidRDefault="00533BAF" w:rsidP="00533BAF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5ACB6F5" w14:textId="77777777" w:rsidR="00533BAF" w:rsidRDefault="00533BAF" w:rsidP="00533BA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0DF3BAD6" w14:textId="77777777" w:rsidR="00533BAF" w:rsidRDefault="00533BAF" w:rsidP="00533BA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5A535172" w14:textId="7C4C832A" w:rsidR="00533BAF" w:rsidRPr="008C64D6" w:rsidRDefault="008C64D6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19 (0.98–1.44)</w:t>
            </w:r>
          </w:p>
        </w:tc>
        <w:tc>
          <w:tcPr>
            <w:tcW w:w="2755" w:type="dxa"/>
          </w:tcPr>
          <w:p w14:paraId="49687AF9" w14:textId="42CF75A9" w:rsidR="00533BAF" w:rsidRPr="008C64D6" w:rsidRDefault="008C64D6" w:rsidP="00533BAF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24 (0.60–2.56)</w:t>
            </w:r>
          </w:p>
        </w:tc>
      </w:tr>
      <w:tr w:rsidR="006623C9" w:rsidRPr="0042026F" w14:paraId="1CE4AA91" w14:textId="77777777" w:rsidTr="007B3D55">
        <w:trPr>
          <w:trHeight w:val="196"/>
        </w:trPr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3B259015" w14:textId="77777777" w:rsidR="006623C9" w:rsidRPr="0042026F" w:rsidRDefault="006623C9" w:rsidP="006623C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B154401" w14:textId="77777777" w:rsidR="006623C9" w:rsidRDefault="006623C9" w:rsidP="006623C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69DEB40D" w14:textId="77777777" w:rsidR="006623C9" w:rsidRDefault="006623C9" w:rsidP="006623C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1FAE40D3" w14:textId="77777777" w:rsidR="006623C9" w:rsidRPr="00A32D7B" w:rsidRDefault="006623C9" w:rsidP="006623C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2D7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7AF999EB" w14:textId="00A4F99E" w:rsidR="006623C9" w:rsidRPr="0042026F" w:rsidRDefault="006623C9" w:rsidP="006623C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5492C036" w14:textId="5408D499" w:rsidR="006623C9" w:rsidRPr="0042026F" w:rsidRDefault="006623C9" w:rsidP="006623C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7B3D55" w:rsidRPr="0042026F" w14:paraId="6B51EA00" w14:textId="77777777" w:rsidTr="007B3D55">
        <w:trPr>
          <w:trHeight w:val="196"/>
        </w:trPr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6EDA9B0D" w14:textId="0AD43D38" w:rsidR="007B3D55" w:rsidRPr="0042026F" w:rsidRDefault="00A05C5E" w:rsidP="007B3D5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ain/discomfort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37B327D" w14:textId="0B38ECA7" w:rsidR="007B3D55" w:rsidRDefault="007B3D55" w:rsidP="007B3D5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verall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84CCD7D" w14:textId="21DB8043" w:rsidR="007B3D55" w:rsidRDefault="007B3D55" w:rsidP="007B3D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7573F359" w14:textId="7CD449A7" w:rsidR="007B3D55" w:rsidRDefault="007B3D55" w:rsidP="007B3D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7C4B8D59" w14:textId="5FA2BA12" w:rsidR="007B3D55" w:rsidRPr="0010780F" w:rsidRDefault="0010780F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0 (1.26–1.56)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797A7E73" w14:textId="2BFC7F4C" w:rsidR="007B3D55" w:rsidRPr="0010780F" w:rsidRDefault="0010780F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6 (1.29–</w:t>
            </w:r>
            <w:r w:rsidR="00D34B74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3.30)</w:t>
            </w:r>
          </w:p>
        </w:tc>
      </w:tr>
      <w:tr w:rsidR="007B3D55" w:rsidRPr="0042026F" w14:paraId="6D19E1B4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2AE18493" w14:textId="77777777" w:rsidR="007B3D55" w:rsidRPr="0042026F" w:rsidRDefault="007B3D55" w:rsidP="007B3D5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28A7D1CC" w14:textId="77777777" w:rsidR="007B3D55" w:rsidRDefault="007B3D55" w:rsidP="007B3D5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9284325" w14:textId="771A7829" w:rsidR="007B3D55" w:rsidRDefault="007B3D55" w:rsidP="007B3D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28A4B996" w14:textId="4D80BDB2" w:rsidR="007B3D55" w:rsidRDefault="007B3D55" w:rsidP="007B3D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52706C7C" w14:textId="2F1AF034" w:rsidR="007B3D55" w:rsidRPr="00F73F39" w:rsidRDefault="00F73F39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22 (1.09–1.37)</w:t>
            </w:r>
          </w:p>
        </w:tc>
        <w:tc>
          <w:tcPr>
            <w:tcW w:w="2755" w:type="dxa"/>
          </w:tcPr>
          <w:p w14:paraId="3DFEA557" w14:textId="524E7F10" w:rsidR="007B3D55" w:rsidRPr="00F73F39" w:rsidRDefault="00F73F39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4 (0.88–2.37)</w:t>
            </w:r>
          </w:p>
        </w:tc>
      </w:tr>
      <w:tr w:rsidR="007B3D55" w:rsidRPr="0042026F" w14:paraId="2EB57A67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4FE37E0E" w14:textId="77777777" w:rsidR="007B3D55" w:rsidRPr="0042026F" w:rsidRDefault="007B3D55" w:rsidP="007B3D5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6567B421" w14:textId="5EFA38CB" w:rsidR="007B3D55" w:rsidRDefault="007B3D55" w:rsidP="007B3D5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523" w:type="dxa"/>
          </w:tcPr>
          <w:p w14:paraId="5676360C" w14:textId="4061A980" w:rsidR="007B3D55" w:rsidRDefault="007B3D55" w:rsidP="007B3D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10043EF5" w14:textId="7DB06099" w:rsidR="007B3D55" w:rsidRDefault="007B3D55" w:rsidP="007B3D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0DEFF341" w14:textId="5996F68A" w:rsidR="007B3D55" w:rsidRPr="00D34B74" w:rsidRDefault="00D34B74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8 (1.23–1.77)</w:t>
            </w:r>
          </w:p>
        </w:tc>
        <w:tc>
          <w:tcPr>
            <w:tcW w:w="2755" w:type="dxa"/>
          </w:tcPr>
          <w:p w14:paraId="4953CB92" w14:textId="1A08208F" w:rsidR="007B3D55" w:rsidRPr="00D34B74" w:rsidRDefault="00D34B74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36 (1.80–6.27)</w:t>
            </w:r>
          </w:p>
        </w:tc>
      </w:tr>
      <w:tr w:rsidR="007B3D55" w:rsidRPr="0042026F" w14:paraId="038D22DC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5079B063" w14:textId="77777777" w:rsidR="007B3D55" w:rsidRPr="0042026F" w:rsidRDefault="007B3D55" w:rsidP="007B3D5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6770A619" w14:textId="77777777" w:rsidR="007B3D55" w:rsidRDefault="007B3D55" w:rsidP="007B3D5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7A0E8A4" w14:textId="7276CA43" w:rsidR="007B3D55" w:rsidRDefault="007B3D55" w:rsidP="007B3D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2309DA6F" w14:textId="523A4FC5" w:rsidR="007B3D55" w:rsidRDefault="007B3D55" w:rsidP="007B3D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4C0D9BA8" w14:textId="7AB15A75" w:rsidR="007B3D55" w:rsidRPr="00F31BE1" w:rsidRDefault="00F31BE1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30 (1.07–1.56)</w:t>
            </w:r>
          </w:p>
        </w:tc>
        <w:tc>
          <w:tcPr>
            <w:tcW w:w="2755" w:type="dxa"/>
          </w:tcPr>
          <w:p w14:paraId="411952E0" w14:textId="7BD46B6C" w:rsidR="007B3D55" w:rsidRPr="00C850F7" w:rsidRDefault="00F31BE1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36 (1.28</w:t>
            </w:r>
            <w:r w:rsidR="00C850F7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–4.37)</w:t>
            </w:r>
          </w:p>
        </w:tc>
      </w:tr>
      <w:tr w:rsidR="007B3D55" w:rsidRPr="0042026F" w14:paraId="3553BF10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07590036" w14:textId="77777777" w:rsidR="007B3D55" w:rsidRPr="0042026F" w:rsidRDefault="007B3D55" w:rsidP="007B3D5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7C69BF67" w14:textId="221313E8" w:rsidR="007B3D55" w:rsidRDefault="007B3D55" w:rsidP="007B3D5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523" w:type="dxa"/>
          </w:tcPr>
          <w:p w14:paraId="7FE0BD90" w14:textId="50EF6EDE" w:rsidR="007B3D55" w:rsidRDefault="007B3D55" w:rsidP="007B3D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6BD533EC" w14:textId="0C7D0E59" w:rsidR="007B3D55" w:rsidRDefault="007B3D55" w:rsidP="007B3D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6D35D340" w14:textId="4B9824AE" w:rsidR="007B3D55" w:rsidRPr="00F529B1" w:rsidRDefault="00F529B1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9 (1.30–1.70)</w:t>
            </w:r>
          </w:p>
        </w:tc>
        <w:tc>
          <w:tcPr>
            <w:tcW w:w="2755" w:type="dxa"/>
          </w:tcPr>
          <w:p w14:paraId="44F63B75" w14:textId="62E57804" w:rsidR="007B3D55" w:rsidRPr="00F529B1" w:rsidRDefault="00F529B1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8 (0.75–2.90)</w:t>
            </w:r>
          </w:p>
        </w:tc>
      </w:tr>
      <w:tr w:rsidR="007B3D55" w:rsidRPr="0042026F" w14:paraId="58B3A28C" w14:textId="77777777" w:rsidTr="00A05C5E">
        <w:trPr>
          <w:trHeight w:val="196"/>
        </w:trPr>
        <w:tc>
          <w:tcPr>
            <w:tcW w:w="2237" w:type="dxa"/>
            <w:vAlign w:val="center"/>
          </w:tcPr>
          <w:p w14:paraId="07270478" w14:textId="77777777" w:rsidR="007B3D55" w:rsidRPr="0042026F" w:rsidRDefault="007B3D55" w:rsidP="007B3D55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7EE31847" w14:textId="77777777" w:rsidR="007B3D55" w:rsidRDefault="007B3D55" w:rsidP="007B3D55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9274DD5" w14:textId="349C1BB0" w:rsidR="007B3D55" w:rsidRDefault="007B3D55" w:rsidP="007B3D55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23E1CFE7" w14:textId="63DF00FB" w:rsidR="007B3D55" w:rsidRDefault="007B3D55" w:rsidP="007B3D5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28F19D7F" w14:textId="776C5EF2" w:rsidR="007B3D55" w:rsidRPr="00C850F7" w:rsidRDefault="00C850F7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21 (1.05–1.39)</w:t>
            </w:r>
          </w:p>
        </w:tc>
        <w:tc>
          <w:tcPr>
            <w:tcW w:w="2755" w:type="dxa"/>
          </w:tcPr>
          <w:p w14:paraId="5833DD0A" w14:textId="12D4FDDB" w:rsidR="007B3D55" w:rsidRPr="00C850F7" w:rsidRDefault="00C850F7" w:rsidP="007B3D55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90 (0.48–1.68)</w:t>
            </w:r>
          </w:p>
        </w:tc>
      </w:tr>
      <w:tr w:rsidR="00E80D39" w:rsidRPr="0042026F" w14:paraId="247E8D66" w14:textId="77777777" w:rsidTr="00A05C5E">
        <w:trPr>
          <w:trHeight w:val="196"/>
        </w:trPr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1E7ECC6A" w14:textId="77777777" w:rsidR="00E80D39" w:rsidRPr="0042026F" w:rsidRDefault="00E80D39" w:rsidP="00E80D3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174C445" w14:textId="77777777" w:rsidR="00E80D39" w:rsidRDefault="00E80D39" w:rsidP="00E80D3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779A42A9" w14:textId="77777777" w:rsidR="00E80D39" w:rsidRDefault="00E80D39" w:rsidP="00E80D3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73FC450E" w14:textId="7D359969" w:rsidR="00E80D39" w:rsidRPr="00A32D7B" w:rsidRDefault="00E80D39" w:rsidP="00E80D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2D7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2FF2129D" w14:textId="5C292608" w:rsidR="00E80D39" w:rsidRDefault="00E80D39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74C0D37E" w14:textId="31A4E90F" w:rsidR="00E80D39" w:rsidRDefault="00E80D39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E80D39" w:rsidRPr="0042026F" w14:paraId="580DB47A" w14:textId="77777777" w:rsidTr="00A05C5E">
        <w:trPr>
          <w:trHeight w:val="196"/>
        </w:trPr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56A88859" w14:textId="07C7D0FC" w:rsidR="00E80D39" w:rsidRPr="0042026F" w:rsidRDefault="00E80D39" w:rsidP="00E80D3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nxiety/depression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A8396E6" w14:textId="0E9A4FE2" w:rsidR="00E80D39" w:rsidRDefault="00E80D39" w:rsidP="00E80D3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verall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4540C3DB" w14:textId="50F73CDC" w:rsidR="00E80D39" w:rsidRDefault="00E80D39" w:rsidP="00E80D3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60A67B47" w14:textId="37E6A0C2" w:rsidR="00E80D39" w:rsidRDefault="00E80D39" w:rsidP="00E80D3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6DD44103" w14:textId="192B9AFC" w:rsidR="00E80D39" w:rsidRPr="00D37B0F" w:rsidRDefault="00D37B0F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21 (1.04–1.41)</w:t>
            </w:r>
          </w:p>
        </w:tc>
        <w:tc>
          <w:tcPr>
            <w:tcW w:w="2755" w:type="dxa"/>
            <w:tcBorders>
              <w:top w:val="single" w:sz="4" w:space="0" w:color="auto"/>
            </w:tcBorders>
          </w:tcPr>
          <w:p w14:paraId="02CEF15A" w14:textId="54A240F1" w:rsidR="00E80D39" w:rsidRPr="00D37B0F" w:rsidRDefault="00D37B0F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24 (0.72–2.12)</w:t>
            </w:r>
          </w:p>
        </w:tc>
      </w:tr>
      <w:tr w:rsidR="00E80D39" w:rsidRPr="0042026F" w14:paraId="1AB295DD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41F92736" w14:textId="77777777" w:rsidR="00E80D39" w:rsidRPr="0042026F" w:rsidRDefault="00E80D39" w:rsidP="00E80D3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0E622C0B" w14:textId="77777777" w:rsidR="00E80D39" w:rsidRDefault="00E80D39" w:rsidP="00E80D3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7406B46" w14:textId="25B20E57" w:rsidR="00E80D39" w:rsidRDefault="00E80D39" w:rsidP="00E80D3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2D604EFF" w14:textId="3ADCED9B" w:rsidR="00E80D39" w:rsidRDefault="00E80D39" w:rsidP="00E80D3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62C35C0F" w14:textId="26A8B8F9" w:rsidR="00E80D39" w:rsidRPr="00E46556" w:rsidRDefault="00E46556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15 (0.65–1.96)</w:t>
            </w:r>
          </w:p>
        </w:tc>
        <w:tc>
          <w:tcPr>
            <w:tcW w:w="2755" w:type="dxa"/>
          </w:tcPr>
          <w:p w14:paraId="7BAF99F7" w14:textId="567D685C" w:rsidR="00E80D39" w:rsidRPr="00E46556" w:rsidRDefault="00E46556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13 (0.65–1.96)</w:t>
            </w:r>
          </w:p>
        </w:tc>
      </w:tr>
      <w:tr w:rsidR="00E80D39" w:rsidRPr="0042026F" w14:paraId="085744CE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79E918D8" w14:textId="77777777" w:rsidR="00E80D39" w:rsidRPr="0042026F" w:rsidRDefault="00E80D39" w:rsidP="00E80D3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7E6B049C" w14:textId="48943085" w:rsidR="00E80D39" w:rsidRDefault="00E80D39" w:rsidP="00E80D3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523" w:type="dxa"/>
          </w:tcPr>
          <w:p w14:paraId="6A9CD579" w14:textId="781636A7" w:rsidR="00E80D39" w:rsidRDefault="00E80D39" w:rsidP="00E80D3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1DB66617" w14:textId="073BAACB" w:rsidR="00E80D39" w:rsidRDefault="00E80D39" w:rsidP="00E80D3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79773FBE" w14:textId="6AD51180" w:rsidR="00E80D39" w:rsidRPr="00A84F95" w:rsidRDefault="00A84F95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48 (1.14–1.92)</w:t>
            </w:r>
          </w:p>
        </w:tc>
        <w:tc>
          <w:tcPr>
            <w:tcW w:w="2755" w:type="dxa"/>
          </w:tcPr>
          <w:p w14:paraId="6ED54F7C" w14:textId="6D9159C5" w:rsidR="00E80D39" w:rsidRPr="00A84F95" w:rsidRDefault="00A84F95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94 (0.92–4.11)</w:t>
            </w:r>
          </w:p>
        </w:tc>
      </w:tr>
      <w:tr w:rsidR="00E80D39" w:rsidRPr="0042026F" w14:paraId="3220E56D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4472AB91" w14:textId="77777777" w:rsidR="00E80D39" w:rsidRPr="0042026F" w:rsidRDefault="00E80D39" w:rsidP="00E80D3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7E2CAE1E" w14:textId="77777777" w:rsidR="00E80D39" w:rsidRDefault="00E80D39" w:rsidP="00E80D3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1320A9F1" w14:textId="1713E69F" w:rsidR="00E80D39" w:rsidRDefault="00E80D39" w:rsidP="00E80D3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67242B89" w14:textId="71831011" w:rsidR="00E80D39" w:rsidRDefault="00E80D39" w:rsidP="00E80D3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71A70E51" w14:textId="19068AF2" w:rsidR="00E80D39" w:rsidRPr="008210E4" w:rsidRDefault="008210E4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33 (1.01–1.74)</w:t>
            </w:r>
          </w:p>
        </w:tc>
        <w:tc>
          <w:tcPr>
            <w:tcW w:w="2755" w:type="dxa"/>
          </w:tcPr>
          <w:p w14:paraId="30DD3AAE" w14:textId="17D791C7" w:rsidR="00E80D39" w:rsidRPr="008210E4" w:rsidRDefault="008210E4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32 (0.60–2.90)</w:t>
            </w:r>
          </w:p>
        </w:tc>
      </w:tr>
      <w:tr w:rsidR="00E80D39" w:rsidRPr="0042026F" w14:paraId="79EBD293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1D7C835D" w14:textId="77777777" w:rsidR="00E80D39" w:rsidRPr="0042026F" w:rsidRDefault="00E80D39" w:rsidP="00E80D3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4CC84C3E" w14:textId="4C0C3FC1" w:rsidR="00E80D39" w:rsidRDefault="00E80D39" w:rsidP="00E80D3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523" w:type="dxa"/>
          </w:tcPr>
          <w:p w14:paraId="3B21CEF9" w14:textId="0CF6B864" w:rsidR="00E80D39" w:rsidRDefault="00E80D39" w:rsidP="00E80D3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</w:p>
        </w:tc>
        <w:tc>
          <w:tcPr>
            <w:tcW w:w="2755" w:type="dxa"/>
          </w:tcPr>
          <w:p w14:paraId="1B0E083E" w14:textId="700C8FAB" w:rsidR="00E80D39" w:rsidRDefault="00E80D39" w:rsidP="00E80D3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045EE794" w14:textId="737A48AD" w:rsidR="00E80D39" w:rsidRPr="00FF7EA6" w:rsidRDefault="00FF7EA6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20 (</w:t>
            </w:r>
            <w:r w:rsidR="00AF1301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0.99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–1.45)</w:t>
            </w:r>
          </w:p>
        </w:tc>
        <w:tc>
          <w:tcPr>
            <w:tcW w:w="2755" w:type="dxa"/>
          </w:tcPr>
          <w:p w14:paraId="47E6BCF5" w14:textId="2B0C536B" w:rsidR="00E80D39" w:rsidRPr="00AF1301" w:rsidRDefault="00AF1301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6 (0.49–2.29)</w:t>
            </w:r>
          </w:p>
        </w:tc>
      </w:tr>
      <w:tr w:rsidR="00E80D39" w:rsidRPr="0042026F" w14:paraId="1A2491E8" w14:textId="77777777" w:rsidTr="007B3D55">
        <w:trPr>
          <w:trHeight w:val="196"/>
        </w:trPr>
        <w:tc>
          <w:tcPr>
            <w:tcW w:w="2237" w:type="dxa"/>
            <w:vAlign w:val="center"/>
          </w:tcPr>
          <w:p w14:paraId="776548DD" w14:textId="77777777" w:rsidR="00E80D39" w:rsidRPr="0042026F" w:rsidRDefault="00E80D39" w:rsidP="00E80D3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03A93A21" w14:textId="77777777" w:rsidR="00E80D39" w:rsidRDefault="00E80D39" w:rsidP="00E80D3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E27B093" w14:textId="2CF08DEE" w:rsidR="00E80D39" w:rsidRDefault="00E80D39" w:rsidP="00E80D3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ble</w:t>
            </w:r>
          </w:p>
        </w:tc>
        <w:tc>
          <w:tcPr>
            <w:tcW w:w="2755" w:type="dxa"/>
          </w:tcPr>
          <w:p w14:paraId="23ADADCD" w14:textId="2381B236" w:rsidR="00E80D39" w:rsidRDefault="00E80D39" w:rsidP="00E80D3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755" w:type="dxa"/>
          </w:tcPr>
          <w:p w14:paraId="58F1665D" w14:textId="6020A85E" w:rsidR="00E80D39" w:rsidRPr="005874DA" w:rsidRDefault="005874DA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8 (0.89–1.31)</w:t>
            </w:r>
          </w:p>
        </w:tc>
        <w:tc>
          <w:tcPr>
            <w:tcW w:w="2755" w:type="dxa"/>
          </w:tcPr>
          <w:p w14:paraId="3FF0F645" w14:textId="6EF31693" w:rsidR="00E80D39" w:rsidRPr="005874DA" w:rsidRDefault="005874DA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96 (0.45–2.02)</w:t>
            </w:r>
          </w:p>
        </w:tc>
      </w:tr>
      <w:tr w:rsidR="00E80D39" w:rsidRPr="0042026F" w14:paraId="0109EA87" w14:textId="77777777" w:rsidTr="007B3D55">
        <w:trPr>
          <w:trHeight w:val="196"/>
        </w:trPr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7835189F" w14:textId="77777777" w:rsidR="00E80D39" w:rsidRPr="0042026F" w:rsidRDefault="00E80D39" w:rsidP="00E80D3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7FE7676" w14:textId="77777777" w:rsidR="00E80D39" w:rsidRDefault="00E80D39" w:rsidP="00E80D39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68135984" w14:textId="77777777" w:rsidR="00E80D39" w:rsidRDefault="00E80D39" w:rsidP="00E80D3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495E1630" w14:textId="419E97C9" w:rsidR="00E80D39" w:rsidRPr="00A32D7B" w:rsidRDefault="00E80D39" w:rsidP="00E80D39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32D7B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32D7B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3986053B" w14:textId="244B3B11" w:rsidR="00E80D39" w:rsidRDefault="00E80D39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14:paraId="65838172" w14:textId="75BC1174" w:rsidR="00E80D39" w:rsidRDefault="007F5E18" w:rsidP="00E80D3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  <w:t>.083</w:t>
            </w:r>
          </w:p>
        </w:tc>
      </w:tr>
    </w:tbl>
    <w:p w14:paraId="15097C4D" w14:textId="77777777" w:rsidR="00CA3514" w:rsidRPr="00CA3514" w:rsidRDefault="00CA3514" w:rsidP="00CA3514">
      <w:pPr>
        <w:spacing w:after="0"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presented as coefficient (95% confidence interval) in total calories and odds ratio (95% confidence interval) in high-intensity physical activity and EQ-5D values. Multivariable analysis </w:t>
      </w:r>
      <w:r w:rsidRPr="00CA351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was adjusted 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>for age (</w:t>
      </w:r>
      <w:r w:rsidRPr="00CA35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≥</w:t>
      </w:r>
      <w:r w:rsidRPr="00CA351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65 years versus &lt;65 years)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ex, smoking status (never smokers versus current- or ex-smokers), BMI (BMI </w:t>
      </w:r>
      <w:r w:rsidRPr="00CA35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≥</w:t>
      </w:r>
      <w:r w:rsidRPr="00CA351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25 kg/m</w:t>
      </w:r>
      <w:r w:rsidRPr="00CA3514">
        <w:rPr>
          <w:rFonts w:ascii="Times New Roman" w:eastAsia="Malgun Gothic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18.5 kg/m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A3514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 </w:t>
      </w:r>
      <w:r w:rsidRPr="00CA351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≤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MI &lt; 25 kg/m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 BMI &lt;18 kg/m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education level (high school or less versus college or above), family income (upper half versus lower half), and the number of comorbidities (one or less versus two or more). </w:t>
      </w:r>
      <w:r w:rsidRPr="00CA351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interaction (</w:t>
      </w:r>
      <w:r w:rsidRPr="00CA351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CA3514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Interaction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>) was obtained from likelihood ratio tests for interaction with normal spirometry/mild-to-moderate RSP/severe RSP and sex.</w:t>
      </w:r>
    </w:p>
    <w:p w14:paraId="27F240C2" w14:textId="77777777" w:rsidR="00CA3514" w:rsidRPr="00CA3514" w:rsidRDefault="00CA3514" w:rsidP="00CA3514">
      <w:pPr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t>RSP, restrictive spirometric pattern; EQ-5D, EuroQoL five-dimension questionnaire; BMI, body mass index.</w: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CA35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21DB5F3F" w14:textId="214A483C" w:rsidR="000502A0" w:rsidRPr="00CA3514" w:rsidRDefault="000502A0" w:rsidP="00533BAF">
      <w:pPr>
        <w:jc w:val="left"/>
      </w:pPr>
    </w:p>
    <w:sectPr w:rsidR="000502A0" w:rsidRPr="00CA3514" w:rsidSect="00D312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A8DF6" w14:textId="77777777" w:rsidR="002D2DCC" w:rsidRDefault="002D2DCC" w:rsidP="002D2DCC">
      <w:pPr>
        <w:spacing w:after="0" w:line="240" w:lineRule="auto"/>
      </w:pPr>
      <w:r>
        <w:separator/>
      </w:r>
    </w:p>
  </w:endnote>
  <w:endnote w:type="continuationSeparator" w:id="0">
    <w:p w14:paraId="6B014A12" w14:textId="77777777" w:rsidR="002D2DCC" w:rsidRDefault="002D2DCC" w:rsidP="002D2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FB010" w14:textId="77777777" w:rsidR="002D2DCC" w:rsidRDefault="002D2DCC" w:rsidP="002D2DCC">
      <w:pPr>
        <w:spacing w:after="0" w:line="240" w:lineRule="auto"/>
      </w:pPr>
      <w:r>
        <w:separator/>
      </w:r>
    </w:p>
  </w:footnote>
  <w:footnote w:type="continuationSeparator" w:id="0">
    <w:p w14:paraId="49B95E7D" w14:textId="77777777" w:rsidR="002D2DCC" w:rsidRDefault="002D2DCC" w:rsidP="002D2D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MDUxMjUwNbc0MzFV0lEKTi0uzszPAykwrgUAHBzGJywAAAA="/>
  </w:docVars>
  <w:rsids>
    <w:rsidRoot w:val="00E774B4"/>
    <w:rsid w:val="00013C78"/>
    <w:rsid w:val="000228E7"/>
    <w:rsid w:val="000322B3"/>
    <w:rsid w:val="000502A0"/>
    <w:rsid w:val="00090CA8"/>
    <w:rsid w:val="000A0E47"/>
    <w:rsid w:val="000B066A"/>
    <w:rsid w:val="000B4DFF"/>
    <w:rsid w:val="000F1B3D"/>
    <w:rsid w:val="0010780F"/>
    <w:rsid w:val="00155ED9"/>
    <w:rsid w:val="001725DC"/>
    <w:rsid w:val="001959BF"/>
    <w:rsid w:val="0021332D"/>
    <w:rsid w:val="00225B2C"/>
    <w:rsid w:val="00261DEC"/>
    <w:rsid w:val="00287EBE"/>
    <w:rsid w:val="002D2DCC"/>
    <w:rsid w:val="002D50C7"/>
    <w:rsid w:val="002D556F"/>
    <w:rsid w:val="002F0EBC"/>
    <w:rsid w:val="003029DC"/>
    <w:rsid w:val="00323526"/>
    <w:rsid w:val="003237B2"/>
    <w:rsid w:val="003776A8"/>
    <w:rsid w:val="00380A51"/>
    <w:rsid w:val="003A4095"/>
    <w:rsid w:val="003B1326"/>
    <w:rsid w:val="003B382B"/>
    <w:rsid w:val="004031D9"/>
    <w:rsid w:val="00430E03"/>
    <w:rsid w:val="004B5B5A"/>
    <w:rsid w:val="0052054D"/>
    <w:rsid w:val="00533BAF"/>
    <w:rsid w:val="00536EEB"/>
    <w:rsid w:val="00540F23"/>
    <w:rsid w:val="005438D4"/>
    <w:rsid w:val="00573F48"/>
    <w:rsid w:val="005874DA"/>
    <w:rsid w:val="005B191C"/>
    <w:rsid w:val="005F0AE8"/>
    <w:rsid w:val="005F2C47"/>
    <w:rsid w:val="0061630A"/>
    <w:rsid w:val="006623C9"/>
    <w:rsid w:val="006E1DF3"/>
    <w:rsid w:val="00755E8A"/>
    <w:rsid w:val="0076683D"/>
    <w:rsid w:val="0077194F"/>
    <w:rsid w:val="007B3D55"/>
    <w:rsid w:val="007D4148"/>
    <w:rsid w:val="007F1373"/>
    <w:rsid w:val="007F5E18"/>
    <w:rsid w:val="008107B0"/>
    <w:rsid w:val="008210E4"/>
    <w:rsid w:val="00826160"/>
    <w:rsid w:val="008A709C"/>
    <w:rsid w:val="008C64D6"/>
    <w:rsid w:val="0091268A"/>
    <w:rsid w:val="009153EB"/>
    <w:rsid w:val="00920295"/>
    <w:rsid w:val="00934244"/>
    <w:rsid w:val="00946BEB"/>
    <w:rsid w:val="00980578"/>
    <w:rsid w:val="009C3F18"/>
    <w:rsid w:val="00A05C5E"/>
    <w:rsid w:val="00A32D7B"/>
    <w:rsid w:val="00A84F95"/>
    <w:rsid w:val="00AF1301"/>
    <w:rsid w:val="00B07BC7"/>
    <w:rsid w:val="00B261D1"/>
    <w:rsid w:val="00B75D61"/>
    <w:rsid w:val="00B9116F"/>
    <w:rsid w:val="00BB1325"/>
    <w:rsid w:val="00BC455C"/>
    <w:rsid w:val="00BE7F62"/>
    <w:rsid w:val="00C107AD"/>
    <w:rsid w:val="00C14F85"/>
    <w:rsid w:val="00C23E0F"/>
    <w:rsid w:val="00C617FA"/>
    <w:rsid w:val="00C850F7"/>
    <w:rsid w:val="00CA3514"/>
    <w:rsid w:val="00CB78A9"/>
    <w:rsid w:val="00CD0941"/>
    <w:rsid w:val="00D0785D"/>
    <w:rsid w:val="00D31270"/>
    <w:rsid w:val="00D34B74"/>
    <w:rsid w:val="00D37B0F"/>
    <w:rsid w:val="00D67491"/>
    <w:rsid w:val="00E22916"/>
    <w:rsid w:val="00E46556"/>
    <w:rsid w:val="00E51BDA"/>
    <w:rsid w:val="00E75AD7"/>
    <w:rsid w:val="00E774B4"/>
    <w:rsid w:val="00E80D39"/>
    <w:rsid w:val="00F31BE1"/>
    <w:rsid w:val="00F529B1"/>
    <w:rsid w:val="00F73F39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9C9CAD5"/>
  <w15:chartTrackingRefBased/>
  <w15:docId w15:val="{FAAF3E75-EE32-43DC-8E08-0CA4A44B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4B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2D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2DCC"/>
  </w:style>
  <w:style w:type="paragraph" w:styleId="Footer">
    <w:name w:val="footer"/>
    <w:basedOn w:val="Normal"/>
    <w:link w:val="FooterChar"/>
    <w:uiPriority w:val="99"/>
    <w:unhideWhenUsed/>
    <w:rsid w:val="002D2D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2DCC"/>
  </w:style>
  <w:style w:type="paragraph" w:styleId="BalloonText">
    <w:name w:val="Balloon Text"/>
    <w:basedOn w:val="Normal"/>
    <w:link w:val="BalloonTextChar"/>
    <w:uiPriority w:val="99"/>
    <w:semiHidden/>
    <w:unhideWhenUsed/>
    <w:rsid w:val="00533B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BA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ayoung</dc:creator>
  <cp:keywords/>
  <dc:description/>
  <cp:lastModifiedBy>Choi Hayoung</cp:lastModifiedBy>
  <cp:revision>5</cp:revision>
  <dcterms:created xsi:type="dcterms:W3CDTF">2020-10-15T11:20:00Z</dcterms:created>
  <dcterms:modified xsi:type="dcterms:W3CDTF">2020-10-15T11:22:00Z</dcterms:modified>
</cp:coreProperties>
</file>